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B1F78B" w14:textId="300FEBE4" w:rsidR="00E64BB2" w:rsidRDefault="00E64BB2" w:rsidP="00E64BB2">
      <w:pPr>
        <w:rPr>
          <w:rFonts w:ascii="Arial" w:hAnsi="Arial" w:cs="Arial"/>
        </w:rPr>
      </w:pPr>
      <w:r w:rsidRPr="006147ED">
        <w:rPr>
          <w:rFonts w:ascii="Arial" w:hAnsi="Arial" w:cs="Arial"/>
          <w:b/>
          <w:bCs/>
        </w:rPr>
        <w:t>Supplementary Table S</w:t>
      </w:r>
      <w:r w:rsidRPr="006147ED">
        <w:rPr>
          <w:rFonts w:ascii="Arial" w:hAnsi="Arial" w:cs="Arial" w:hint="eastAsia"/>
          <w:b/>
          <w:bCs/>
        </w:rPr>
        <w:t>3</w:t>
      </w:r>
      <w:r w:rsidRPr="00895F98">
        <w:rPr>
          <w:rFonts w:ascii="Arial" w:hAnsi="Arial" w:cs="Arial"/>
        </w:rPr>
        <w:t xml:space="preserve">   </w:t>
      </w:r>
      <w:r w:rsidRPr="006074F6">
        <w:rPr>
          <w:rFonts w:ascii="Times New Roman" w:hAnsi="Times New Roman" w:cs="Times New Roman"/>
        </w:rPr>
        <w:t>Prognostic performance (</w:t>
      </w:r>
      <w:r w:rsidR="00C66B35" w:rsidRPr="006074F6">
        <w:rPr>
          <w:rFonts w:ascii="Times New Roman" w:hAnsi="Times New Roman" w:cs="Times New Roman"/>
        </w:rPr>
        <w:t>Harrell's</w:t>
      </w:r>
      <w:r w:rsidR="00C35D7F" w:rsidRPr="006074F6">
        <w:rPr>
          <w:rFonts w:ascii="Times New Roman" w:hAnsi="Times New Roman" w:cs="Times New Roman"/>
        </w:rPr>
        <w:t xml:space="preserve"> C</w:t>
      </w:r>
      <w:r w:rsidRPr="006074F6">
        <w:rPr>
          <w:rFonts w:ascii="Times New Roman" w:hAnsi="Times New Roman" w:cs="Times New Roman"/>
        </w:rPr>
        <w:t>-ind</w:t>
      </w:r>
      <w:r w:rsidR="00CC4824" w:rsidRPr="006074F6">
        <w:rPr>
          <w:rFonts w:ascii="Times New Roman" w:hAnsi="Times New Roman" w:cs="Times New Roman"/>
        </w:rPr>
        <w:t>ex</w:t>
      </w:r>
      <w:r w:rsidRPr="006074F6">
        <w:rPr>
          <w:rFonts w:ascii="Times New Roman" w:hAnsi="Times New Roman" w:cs="Times New Roman"/>
        </w:rPr>
        <w:t>) of body composition, nutritional, and inflammatory indices for overall survival</w:t>
      </w:r>
    </w:p>
    <w:tbl>
      <w:tblPr>
        <w:tblStyle w:val="TableGrid"/>
        <w:tblW w:w="9127" w:type="dxa"/>
        <w:tblLook w:val="04A0" w:firstRow="1" w:lastRow="0" w:firstColumn="1" w:lastColumn="0" w:noHBand="0" w:noVBand="1"/>
      </w:tblPr>
      <w:tblGrid>
        <w:gridCol w:w="3118"/>
        <w:gridCol w:w="1984"/>
        <w:gridCol w:w="1984"/>
        <w:gridCol w:w="2041"/>
      </w:tblGrid>
      <w:tr w:rsidR="00707566" w:rsidRPr="006074F6" w14:paraId="614B180E" w14:textId="77777777" w:rsidTr="00F24714">
        <w:trPr>
          <w:trHeight w:val="364"/>
        </w:trPr>
        <w:tc>
          <w:tcPr>
            <w:tcW w:w="3118" w:type="dxa"/>
            <w:vAlign w:val="center"/>
          </w:tcPr>
          <w:p w14:paraId="3972564E" w14:textId="4727FC66" w:rsidR="00E64BB2" w:rsidRPr="006074F6" w:rsidRDefault="00836320" w:rsidP="008363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E64BB2" w:rsidRPr="006074F6">
              <w:rPr>
                <w:rFonts w:ascii="Times New Roman" w:hAnsi="Times New Roman" w:cs="Times New Roman"/>
                <w:sz w:val="22"/>
                <w:szCs w:val="22"/>
              </w:rPr>
              <w:t>ndex</w:t>
            </w:r>
          </w:p>
        </w:tc>
        <w:tc>
          <w:tcPr>
            <w:tcW w:w="1984" w:type="dxa"/>
            <w:vAlign w:val="center"/>
          </w:tcPr>
          <w:p w14:paraId="7265BAC3" w14:textId="77777777" w:rsidR="00E64BB2" w:rsidRPr="006074F6" w:rsidRDefault="00E64BB2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1984" w:type="dxa"/>
            <w:vAlign w:val="center"/>
          </w:tcPr>
          <w:p w14:paraId="43BAAF2B" w14:textId="7EE0E44B" w:rsidR="00E64BB2" w:rsidRPr="006074F6" w:rsidRDefault="00E64BB2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Non-ICI</w:t>
            </w:r>
            <w:r w:rsidR="00EB32E1">
              <w:rPr>
                <w:rFonts w:ascii="Times New Roman" w:hAnsi="Times New Roman" w:cs="Times New Roman" w:hint="eastAsia"/>
                <w:sz w:val="22"/>
                <w:szCs w:val="22"/>
              </w:rPr>
              <w:t>-based</w:t>
            </w:r>
            <w:r w:rsidR="00742D62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regimen</w:t>
            </w:r>
          </w:p>
        </w:tc>
        <w:tc>
          <w:tcPr>
            <w:tcW w:w="2041" w:type="dxa"/>
            <w:vAlign w:val="center"/>
          </w:tcPr>
          <w:p w14:paraId="6BDEE6DA" w14:textId="2A53BA03" w:rsidR="00E64BB2" w:rsidRPr="006074F6" w:rsidRDefault="00E64BB2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ICI</w:t>
            </w:r>
            <w:r w:rsidR="00EB32E1">
              <w:rPr>
                <w:rFonts w:ascii="Times New Roman" w:hAnsi="Times New Roman" w:cs="Times New Roman" w:hint="eastAsia"/>
                <w:sz w:val="22"/>
                <w:szCs w:val="22"/>
              </w:rPr>
              <w:t>-based</w:t>
            </w: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 xml:space="preserve"> regimen</w:t>
            </w:r>
          </w:p>
        </w:tc>
      </w:tr>
      <w:tr w:rsidR="00707566" w:rsidRPr="006074F6" w14:paraId="06924C56" w14:textId="77777777" w:rsidTr="00F24714">
        <w:trPr>
          <w:trHeight w:val="364"/>
        </w:trPr>
        <w:tc>
          <w:tcPr>
            <w:tcW w:w="3118" w:type="dxa"/>
            <w:vAlign w:val="center"/>
          </w:tcPr>
          <w:p w14:paraId="50AEDAFC" w14:textId="3D3668A8" w:rsidR="00F44B98" w:rsidRPr="006074F6" w:rsidRDefault="00F44B98" w:rsidP="00C66B35">
            <w:pPr>
              <w:tabs>
                <w:tab w:val="left" w:pos="731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IMDC</w:t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82045E" w:rsidRPr="006074F6">
              <w:rPr>
                <w:rFonts w:ascii="Times New Roman" w:hAnsi="Times New Roman" w:cs="Times New Roman"/>
                <w:sz w:val="22"/>
                <w:szCs w:val="22"/>
              </w:rPr>
              <w:t>(Ordinal)</w:t>
            </w:r>
          </w:p>
        </w:tc>
        <w:tc>
          <w:tcPr>
            <w:tcW w:w="1984" w:type="dxa"/>
            <w:vAlign w:val="center"/>
          </w:tcPr>
          <w:p w14:paraId="5F13DF92" w14:textId="122782F7" w:rsidR="00F44B98" w:rsidRPr="006074F6" w:rsidRDefault="00F44B98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B6311" w:rsidRPr="006074F6">
              <w:rPr>
                <w:rFonts w:ascii="Times New Roman" w:hAnsi="Times New Roman" w:cs="Times New Roman"/>
                <w:sz w:val="22"/>
                <w:szCs w:val="22"/>
              </w:rPr>
              <w:t>638</w:t>
            </w:r>
          </w:p>
        </w:tc>
        <w:tc>
          <w:tcPr>
            <w:tcW w:w="1984" w:type="dxa"/>
            <w:vAlign w:val="center"/>
          </w:tcPr>
          <w:p w14:paraId="1874BEB4" w14:textId="019ED22E" w:rsidR="00F44B98" w:rsidRPr="006074F6" w:rsidRDefault="00F44B98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93726" w:rsidRPr="006074F6">
              <w:rPr>
                <w:rFonts w:ascii="Times New Roman" w:hAnsi="Times New Roman" w:cs="Times New Roman"/>
                <w:sz w:val="22"/>
                <w:szCs w:val="22"/>
              </w:rPr>
              <w:t>644</w:t>
            </w:r>
          </w:p>
        </w:tc>
        <w:tc>
          <w:tcPr>
            <w:tcW w:w="2041" w:type="dxa"/>
            <w:vAlign w:val="center"/>
          </w:tcPr>
          <w:p w14:paraId="51C4D0FD" w14:textId="3784802F" w:rsidR="00F44B98" w:rsidRPr="006074F6" w:rsidRDefault="00F44B98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60784" w:rsidRPr="006074F6">
              <w:rPr>
                <w:rFonts w:ascii="Times New Roman" w:hAnsi="Times New Roman" w:cs="Times New Roman"/>
                <w:sz w:val="22"/>
                <w:szCs w:val="22"/>
              </w:rPr>
              <w:t>667</w:t>
            </w:r>
          </w:p>
        </w:tc>
      </w:tr>
      <w:tr w:rsidR="00707566" w:rsidRPr="006074F6" w14:paraId="4AFA61CE" w14:textId="77777777" w:rsidTr="00F24714">
        <w:trPr>
          <w:trHeight w:val="364"/>
        </w:trPr>
        <w:tc>
          <w:tcPr>
            <w:tcW w:w="3118" w:type="dxa"/>
            <w:vAlign w:val="center"/>
          </w:tcPr>
          <w:p w14:paraId="18E6A96E" w14:textId="6B59C6B3" w:rsidR="00E64BB2" w:rsidRPr="006074F6" w:rsidRDefault="00E64BB2" w:rsidP="00C66B35">
            <w:pPr>
              <w:tabs>
                <w:tab w:val="left" w:pos="589"/>
                <w:tab w:val="left" w:pos="731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  <w:r w:rsidR="00A96E45" w:rsidRPr="006074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B716F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A96E45" w:rsidRPr="006074F6">
              <w:rPr>
                <w:rFonts w:ascii="Times New Roman" w:hAnsi="Times New Roman" w:cs="Times New Roman"/>
                <w:sz w:val="22"/>
                <w:szCs w:val="22"/>
              </w:rPr>
              <w:t>(Continuous)</w:t>
            </w:r>
          </w:p>
        </w:tc>
        <w:tc>
          <w:tcPr>
            <w:tcW w:w="1984" w:type="dxa"/>
            <w:vAlign w:val="center"/>
          </w:tcPr>
          <w:p w14:paraId="63FE9A5B" w14:textId="0FBE81EA" w:rsidR="00E64BB2" w:rsidRPr="006074F6" w:rsidRDefault="00953B69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572</w:t>
            </w:r>
          </w:p>
        </w:tc>
        <w:tc>
          <w:tcPr>
            <w:tcW w:w="1984" w:type="dxa"/>
            <w:vAlign w:val="center"/>
          </w:tcPr>
          <w:p w14:paraId="39747425" w14:textId="7C18FF75" w:rsidR="00E64BB2" w:rsidRPr="006074F6" w:rsidRDefault="00953B69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  <w:r w:rsidR="00C86FE3" w:rsidRPr="006074F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041" w:type="dxa"/>
            <w:vAlign w:val="center"/>
          </w:tcPr>
          <w:p w14:paraId="4398762C" w14:textId="0FF0982F" w:rsidR="00E64BB2" w:rsidRPr="006074F6" w:rsidRDefault="00953B69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571</w:t>
            </w:r>
          </w:p>
        </w:tc>
      </w:tr>
      <w:tr w:rsidR="00707566" w:rsidRPr="006074F6" w14:paraId="0EBEA877" w14:textId="77777777" w:rsidTr="00F24714">
        <w:trPr>
          <w:trHeight w:val="364"/>
        </w:trPr>
        <w:tc>
          <w:tcPr>
            <w:tcW w:w="3118" w:type="dxa"/>
            <w:vAlign w:val="center"/>
          </w:tcPr>
          <w:p w14:paraId="66A1CF94" w14:textId="6E28C0C7" w:rsidR="00CE644B" w:rsidRPr="006074F6" w:rsidRDefault="00AB716F" w:rsidP="00C66B35">
            <w:pPr>
              <w:tabs>
                <w:tab w:val="left" w:pos="589"/>
                <w:tab w:val="left" w:pos="731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E644B" w:rsidRPr="006074F6">
              <w:rPr>
                <w:rFonts w:ascii="Times New Roman" w:hAnsi="Times New Roman" w:cs="Times New Roman"/>
                <w:sz w:val="22"/>
                <w:szCs w:val="22"/>
              </w:rPr>
              <w:t>(Ordinal)</w:t>
            </w:r>
          </w:p>
        </w:tc>
        <w:tc>
          <w:tcPr>
            <w:tcW w:w="1984" w:type="dxa"/>
            <w:vAlign w:val="center"/>
          </w:tcPr>
          <w:p w14:paraId="68A5465E" w14:textId="62AB6095" w:rsidR="00CE644B" w:rsidRPr="006074F6" w:rsidRDefault="00AB716F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B6311" w:rsidRPr="006074F6">
              <w:rPr>
                <w:rFonts w:ascii="Times New Roman" w:hAnsi="Times New Roman" w:cs="Times New Roman"/>
                <w:sz w:val="22"/>
                <w:szCs w:val="22"/>
              </w:rPr>
              <w:t>565</w:t>
            </w:r>
          </w:p>
        </w:tc>
        <w:tc>
          <w:tcPr>
            <w:tcW w:w="1984" w:type="dxa"/>
            <w:vAlign w:val="center"/>
          </w:tcPr>
          <w:p w14:paraId="278969AE" w14:textId="15645BBB" w:rsidR="00CE644B" w:rsidRPr="006074F6" w:rsidRDefault="00AB716F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93726" w:rsidRPr="006074F6">
              <w:rPr>
                <w:rFonts w:ascii="Times New Roman" w:hAnsi="Times New Roman" w:cs="Times New Roman"/>
                <w:sz w:val="22"/>
                <w:szCs w:val="22"/>
              </w:rPr>
              <w:t>576</w:t>
            </w:r>
          </w:p>
        </w:tc>
        <w:tc>
          <w:tcPr>
            <w:tcW w:w="2041" w:type="dxa"/>
            <w:vAlign w:val="center"/>
          </w:tcPr>
          <w:p w14:paraId="5DA7F068" w14:textId="350E6AB0" w:rsidR="00CE644B" w:rsidRPr="006074F6" w:rsidRDefault="00AB716F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F60784" w:rsidRPr="006074F6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</w:tr>
      <w:tr w:rsidR="00707566" w:rsidRPr="006074F6" w14:paraId="51720130" w14:textId="77777777" w:rsidTr="00F24714">
        <w:trPr>
          <w:trHeight w:val="373"/>
        </w:trPr>
        <w:tc>
          <w:tcPr>
            <w:tcW w:w="3118" w:type="dxa"/>
            <w:vAlign w:val="center"/>
          </w:tcPr>
          <w:p w14:paraId="0287044A" w14:textId="14A3004B" w:rsidR="00E64BB2" w:rsidRPr="006074F6" w:rsidRDefault="00E64BB2" w:rsidP="00C66B35">
            <w:pPr>
              <w:tabs>
                <w:tab w:val="left" w:pos="589"/>
                <w:tab w:val="left" w:pos="731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SMI</w:t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C4824" w:rsidRPr="006074F6">
              <w:rPr>
                <w:rFonts w:ascii="Times New Roman" w:hAnsi="Times New Roman" w:cs="Times New Roman"/>
                <w:sz w:val="22"/>
                <w:szCs w:val="22"/>
              </w:rPr>
              <w:t>(Continuous)</w:t>
            </w:r>
          </w:p>
        </w:tc>
        <w:tc>
          <w:tcPr>
            <w:tcW w:w="1984" w:type="dxa"/>
            <w:vAlign w:val="center"/>
          </w:tcPr>
          <w:p w14:paraId="10BC464E" w14:textId="111BC5C7" w:rsidR="00E64BB2" w:rsidRPr="006074F6" w:rsidRDefault="00953B69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560</w:t>
            </w:r>
          </w:p>
        </w:tc>
        <w:tc>
          <w:tcPr>
            <w:tcW w:w="1984" w:type="dxa"/>
            <w:vAlign w:val="center"/>
          </w:tcPr>
          <w:p w14:paraId="21E1D364" w14:textId="036AFFA8" w:rsidR="00E64BB2" w:rsidRPr="006074F6" w:rsidRDefault="00953B69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561</w:t>
            </w:r>
          </w:p>
        </w:tc>
        <w:tc>
          <w:tcPr>
            <w:tcW w:w="2041" w:type="dxa"/>
            <w:vAlign w:val="center"/>
          </w:tcPr>
          <w:p w14:paraId="6F775E85" w14:textId="4AACE564" w:rsidR="00E64BB2" w:rsidRPr="006074F6" w:rsidRDefault="00953B69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561</w:t>
            </w:r>
          </w:p>
        </w:tc>
      </w:tr>
      <w:tr w:rsidR="00707566" w:rsidRPr="006074F6" w14:paraId="14DA0E8D" w14:textId="77777777" w:rsidTr="00F24714">
        <w:trPr>
          <w:trHeight w:val="373"/>
        </w:trPr>
        <w:tc>
          <w:tcPr>
            <w:tcW w:w="3118" w:type="dxa"/>
            <w:vAlign w:val="center"/>
          </w:tcPr>
          <w:p w14:paraId="1FCD60AB" w14:textId="4289A57B" w:rsidR="00AB716F" w:rsidRPr="006074F6" w:rsidRDefault="00C66B35" w:rsidP="00FD1DCE">
            <w:pPr>
              <w:tabs>
                <w:tab w:val="left" w:pos="370"/>
                <w:tab w:val="left" w:pos="731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ab/>
              <w:t>(Ordinal</w:t>
            </w:r>
            <w:r w:rsidR="00707566">
              <w:rPr>
                <w:rFonts w:ascii="Times New Roman" w:hAnsi="Times New Roman" w:cs="Times New Roman" w:hint="eastAsia"/>
                <w:sz w:val="22"/>
                <w:szCs w:val="22"/>
              </w:rPr>
              <w:t>, [Sarcopenia]</w:t>
            </w: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4" w:type="dxa"/>
            <w:vAlign w:val="center"/>
          </w:tcPr>
          <w:p w14:paraId="250242BC" w14:textId="4C4EF837" w:rsidR="00AB716F" w:rsidRPr="006074F6" w:rsidRDefault="00BE3D61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707566">
              <w:rPr>
                <w:rFonts w:ascii="Times New Roman" w:hAnsi="Times New Roman" w:cs="Times New Roman" w:hint="eastAsia"/>
                <w:sz w:val="22"/>
                <w:szCs w:val="22"/>
              </w:rPr>
              <w:t>33</w:t>
            </w:r>
          </w:p>
        </w:tc>
        <w:tc>
          <w:tcPr>
            <w:tcW w:w="1984" w:type="dxa"/>
            <w:vAlign w:val="center"/>
          </w:tcPr>
          <w:p w14:paraId="62C6EC21" w14:textId="0C952DF3" w:rsidR="00AB716F" w:rsidRPr="006074F6" w:rsidRDefault="00BE3D61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075982">
              <w:rPr>
                <w:rFonts w:ascii="Times New Roman" w:hAnsi="Times New Roman" w:cs="Times New Roman" w:hint="eastAsia"/>
                <w:sz w:val="22"/>
                <w:szCs w:val="22"/>
              </w:rPr>
              <w:t>01</w:t>
            </w:r>
          </w:p>
        </w:tc>
        <w:tc>
          <w:tcPr>
            <w:tcW w:w="2041" w:type="dxa"/>
            <w:vAlign w:val="center"/>
          </w:tcPr>
          <w:p w14:paraId="045D92EC" w14:textId="5E12CB7D" w:rsidR="00AB716F" w:rsidRPr="006074F6" w:rsidRDefault="00BE3D61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46B21">
              <w:rPr>
                <w:rFonts w:ascii="Times New Roman" w:hAnsi="Times New Roman" w:cs="Times New Roman" w:hint="eastAsia"/>
                <w:sz w:val="22"/>
                <w:szCs w:val="22"/>
              </w:rPr>
              <w:t>604</w:t>
            </w:r>
          </w:p>
        </w:tc>
      </w:tr>
      <w:tr w:rsidR="00707566" w:rsidRPr="006074F6" w14:paraId="520209A4" w14:textId="77777777" w:rsidTr="00F24714">
        <w:trPr>
          <w:trHeight w:val="364"/>
        </w:trPr>
        <w:tc>
          <w:tcPr>
            <w:tcW w:w="3118" w:type="dxa"/>
            <w:vAlign w:val="center"/>
          </w:tcPr>
          <w:p w14:paraId="1DA4656F" w14:textId="5FB24D32" w:rsidR="00E64BB2" w:rsidRPr="006074F6" w:rsidRDefault="00E64BB2" w:rsidP="00C66B35">
            <w:pPr>
              <w:tabs>
                <w:tab w:val="left" w:pos="589"/>
                <w:tab w:val="left" w:pos="731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VATI</w:t>
            </w:r>
            <w:r w:rsidR="00CC4824" w:rsidRPr="006074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C4824" w:rsidRPr="006074F6">
              <w:rPr>
                <w:rFonts w:ascii="Times New Roman" w:hAnsi="Times New Roman" w:cs="Times New Roman"/>
                <w:sz w:val="22"/>
                <w:szCs w:val="22"/>
              </w:rPr>
              <w:t>(Continuous)</w:t>
            </w:r>
          </w:p>
        </w:tc>
        <w:tc>
          <w:tcPr>
            <w:tcW w:w="1984" w:type="dxa"/>
            <w:vAlign w:val="center"/>
          </w:tcPr>
          <w:p w14:paraId="46D40261" w14:textId="475BAF47" w:rsidR="00E64BB2" w:rsidRPr="006074F6" w:rsidRDefault="00953B69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  <w:r w:rsidR="003B6311" w:rsidRPr="006074F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984" w:type="dxa"/>
            <w:vAlign w:val="center"/>
          </w:tcPr>
          <w:p w14:paraId="4E6C1FC6" w14:textId="3F329D7B" w:rsidR="00E64BB2" w:rsidRPr="006074F6" w:rsidRDefault="00953B69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616</w:t>
            </w:r>
          </w:p>
        </w:tc>
        <w:tc>
          <w:tcPr>
            <w:tcW w:w="2041" w:type="dxa"/>
            <w:vAlign w:val="center"/>
          </w:tcPr>
          <w:p w14:paraId="250BD549" w14:textId="198FC21F" w:rsidR="00E64BB2" w:rsidRPr="006074F6" w:rsidRDefault="00953B69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599</w:t>
            </w:r>
          </w:p>
        </w:tc>
      </w:tr>
      <w:tr w:rsidR="00707566" w:rsidRPr="006074F6" w14:paraId="34BE7915" w14:textId="77777777" w:rsidTr="00F24714">
        <w:trPr>
          <w:trHeight w:val="364"/>
        </w:trPr>
        <w:tc>
          <w:tcPr>
            <w:tcW w:w="3118" w:type="dxa"/>
            <w:vAlign w:val="center"/>
          </w:tcPr>
          <w:p w14:paraId="1C484D7D" w14:textId="564867A1" w:rsidR="00BE3D61" w:rsidRPr="006074F6" w:rsidRDefault="00C66B35" w:rsidP="00C66B35">
            <w:pPr>
              <w:tabs>
                <w:tab w:val="left" w:pos="589"/>
                <w:tab w:val="left" w:pos="731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ab/>
              <w:t>(Ordinal)</w:t>
            </w:r>
          </w:p>
        </w:tc>
        <w:tc>
          <w:tcPr>
            <w:tcW w:w="1984" w:type="dxa"/>
            <w:vAlign w:val="center"/>
          </w:tcPr>
          <w:p w14:paraId="1CD17ED1" w14:textId="121565A3" w:rsidR="00BE3D61" w:rsidRPr="006074F6" w:rsidRDefault="00BE3D61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B6311" w:rsidRPr="006074F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667F14">
              <w:rPr>
                <w:rFonts w:ascii="Times New Roman" w:hAnsi="Times New Roman" w:cs="Times New Roman" w:hint="eastAsia"/>
                <w:sz w:val="22"/>
                <w:szCs w:val="22"/>
              </w:rPr>
              <w:t>92</w:t>
            </w:r>
          </w:p>
        </w:tc>
        <w:tc>
          <w:tcPr>
            <w:tcW w:w="1984" w:type="dxa"/>
            <w:vAlign w:val="center"/>
          </w:tcPr>
          <w:p w14:paraId="2BFAD991" w14:textId="59E8CEEB" w:rsidR="00BE3D61" w:rsidRPr="006074F6" w:rsidRDefault="00BE3D61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93726" w:rsidRPr="006074F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075982">
              <w:rPr>
                <w:rFonts w:ascii="Times New Roman" w:hAnsi="Times New Roman" w:cs="Times New Roman" w:hint="eastAsia"/>
                <w:sz w:val="22"/>
                <w:szCs w:val="22"/>
              </w:rPr>
              <w:t>97</w:t>
            </w:r>
          </w:p>
        </w:tc>
        <w:tc>
          <w:tcPr>
            <w:tcW w:w="2041" w:type="dxa"/>
            <w:vAlign w:val="center"/>
          </w:tcPr>
          <w:p w14:paraId="517947A5" w14:textId="5356E9C2" w:rsidR="00BE3D61" w:rsidRPr="006074F6" w:rsidRDefault="00BE3D61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46B21">
              <w:rPr>
                <w:rFonts w:ascii="Times New Roman" w:hAnsi="Times New Roman" w:cs="Times New Roman" w:hint="eastAsia"/>
                <w:sz w:val="22"/>
                <w:szCs w:val="22"/>
              </w:rPr>
              <w:t>606</w:t>
            </w:r>
          </w:p>
        </w:tc>
      </w:tr>
      <w:tr w:rsidR="00707566" w:rsidRPr="006074F6" w14:paraId="71FC0D47" w14:textId="77777777" w:rsidTr="00F24714">
        <w:trPr>
          <w:trHeight w:val="364"/>
        </w:trPr>
        <w:tc>
          <w:tcPr>
            <w:tcW w:w="3118" w:type="dxa"/>
            <w:vAlign w:val="center"/>
          </w:tcPr>
          <w:p w14:paraId="3338B44B" w14:textId="32BC7DFB" w:rsidR="00E64BB2" w:rsidRPr="006074F6" w:rsidRDefault="00E64BB2" w:rsidP="00C66B35">
            <w:pPr>
              <w:tabs>
                <w:tab w:val="left" w:pos="589"/>
                <w:tab w:val="left" w:pos="731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SATI</w:t>
            </w:r>
            <w:r w:rsidR="00CC4824" w:rsidRPr="006074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C4824" w:rsidRPr="006074F6">
              <w:rPr>
                <w:rFonts w:ascii="Times New Roman" w:hAnsi="Times New Roman" w:cs="Times New Roman"/>
                <w:sz w:val="22"/>
                <w:szCs w:val="22"/>
              </w:rPr>
              <w:t>(Continuous)</w:t>
            </w:r>
          </w:p>
        </w:tc>
        <w:tc>
          <w:tcPr>
            <w:tcW w:w="1984" w:type="dxa"/>
            <w:vAlign w:val="center"/>
          </w:tcPr>
          <w:p w14:paraId="21696150" w14:textId="3A02EAA6" w:rsidR="00E64BB2" w:rsidRPr="006074F6" w:rsidRDefault="00953B69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  <w:r w:rsidR="003B6311" w:rsidRPr="006074F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984" w:type="dxa"/>
            <w:vAlign w:val="center"/>
          </w:tcPr>
          <w:p w14:paraId="62C6F926" w14:textId="206146F4" w:rsidR="00E64BB2" w:rsidRPr="006074F6" w:rsidRDefault="00953B69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  <w:r w:rsidR="00C86FE3" w:rsidRPr="006074F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041" w:type="dxa"/>
            <w:vAlign w:val="center"/>
          </w:tcPr>
          <w:p w14:paraId="065124C3" w14:textId="35ED4C8A" w:rsidR="00E64BB2" w:rsidRPr="006074F6" w:rsidRDefault="00953B69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F60784" w:rsidRPr="006074F6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</w:tr>
      <w:tr w:rsidR="00707566" w:rsidRPr="006074F6" w14:paraId="7AE4E291" w14:textId="77777777" w:rsidTr="00F24714">
        <w:trPr>
          <w:trHeight w:val="364"/>
        </w:trPr>
        <w:tc>
          <w:tcPr>
            <w:tcW w:w="3118" w:type="dxa"/>
            <w:vAlign w:val="center"/>
          </w:tcPr>
          <w:p w14:paraId="56455EEB" w14:textId="0439CEA5" w:rsidR="00BE3D61" w:rsidRPr="006074F6" w:rsidRDefault="00C66B35" w:rsidP="00C66B35">
            <w:pPr>
              <w:tabs>
                <w:tab w:val="left" w:pos="589"/>
                <w:tab w:val="left" w:pos="731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AA7974">
              <w:rPr>
                <w:rFonts w:ascii="Times New Roman" w:hAnsi="Times New Roman" w:cs="Times New Roman"/>
                <w:color w:val="EE0000"/>
                <w:sz w:val="22"/>
                <w:szCs w:val="22"/>
              </w:rPr>
              <w:tab/>
            </w:r>
            <w:r w:rsidRPr="00FD1D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Ordinal)</w:t>
            </w:r>
          </w:p>
        </w:tc>
        <w:tc>
          <w:tcPr>
            <w:tcW w:w="1984" w:type="dxa"/>
            <w:vAlign w:val="center"/>
          </w:tcPr>
          <w:p w14:paraId="3E574FF0" w14:textId="2267048F" w:rsidR="00BE3D61" w:rsidRPr="00FD1DCE" w:rsidRDefault="00BE3D61" w:rsidP="00882E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1D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667F14" w:rsidRPr="00FD1D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8</w:t>
            </w:r>
          </w:p>
        </w:tc>
        <w:tc>
          <w:tcPr>
            <w:tcW w:w="1984" w:type="dxa"/>
            <w:vAlign w:val="center"/>
          </w:tcPr>
          <w:p w14:paraId="36A2799D" w14:textId="6526968C" w:rsidR="00BE3D61" w:rsidRPr="00FD1DCE" w:rsidRDefault="00BE3D61" w:rsidP="00882E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1D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B93726" w:rsidRPr="00FD1D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075982" w:rsidRPr="00FD1D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2041" w:type="dxa"/>
            <w:vAlign w:val="center"/>
          </w:tcPr>
          <w:p w14:paraId="12204432" w14:textId="146A6655" w:rsidR="00BE3D61" w:rsidRPr="00FD1DCE" w:rsidRDefault="00BE3D61" w:rsidP="00882E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1D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F60784" w:rsidRPr="00FD1D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646B21" w:rsidRPr="00FD1D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</w:t>
            </w:r>
          </w:p>
        </w:tc>
      </w:tr>
      <w:tr w:rsidR="00707566" w:rsidRPr="006074F6" w14:paraId="1A9FACE7" w14:textId="77777777" w:rsidTr="00F24714">
        <w:trPr>
          <w:trHeight w:val="364"/>
        </w:trPr>
        <w:tc>
          <w:tcPr>
            <w:tcW w:w="3118" w:type="dxa"/>
            <w:vAlign w:val="center"/>
          </w:tcPr>
          <w:p w14:paraId="6D963EB9" w14:textId="38B935DB" w:rsidR="00E64BB2" w:rsidRPr="006074F6" w:rsidRDefault="00E64BB2" w:rsidP="00C66B35">
            <w:pPr>
              <w:tabs>
                <w:tab w:val="left" w:pos="589"/>
                <w:tab w:val="left" w:pos="731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VSR</w:t>
            </w:r>
            <w:r w:rsidR="00CC4824" w:rsidRPr="006074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C4824" w:rsidRPr="006074F6">
              <w:rPr>
                <w:rFonts w:ascii="Times New Roman" w:hAnsi="Times New Roman" w:cs="Times New Roman"/>
                <w:sz w:val="22"/>
                <w:szCs w:val="22"/>
              </w:rPr>
              <w:t>(Continuous)</w:t>
            </w:r>
          </w:p>
        </w:tc>
        <w:tc>
          <w:tcPr>
            <w:tcW w:w="1984" w:type="dxa"/>
            <w:vAlign w:val="center"/>
          </w:tcPr>
          <w:p w14:paraId="37F128A2" w14:textId="1DBAD19C" w:rsidR="00E64BB2" w:rsidRPr="006074F6" w:rsidRDefault="0014361C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541</w:t>
            </w:r>
          </w:p>
        </w:tc>
        <w:tc>
          <w:tcPr>
            <w:tcW w:w="1984" w:type="dxa"/>
            <w:vAlign w:val="center"/>
          </w:tcPr>
          <w:p w14:paraId="39B09835" w14:textId="42BE1ED7" w:rsidR="00E64BB2" w:rsidRPr="006074F6" w:rsidRDefault="0014361C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  <w:r w:rsidR="00C86FE3" w:rsidRPr="006074F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041" w:type="dxa"/>
            <w:vAlign w:val="center"/>
          </w:tcPr>
          <w:p w14:paraId="46CBFC6D" w14:textId="2C63DE4E" w:rsidR="00E64BB2" w:rsidRPr="006074F6" w:rsidRDefault="0014361C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  <w:r w:rsidR="00F60784" w:rsidRPr="006074F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07566" w:rsidRPr="006074F6" w14:paraId="585230E9" w14:textId="77777777" w:rsidTr="00F24714">
        <w:trPr>
          <w:trHeight w:val="364"/>
        </w:trPr>
        <w:tc>
          <w:tcPr>
            <w:tcW w:w="3118" w:type="dxa"/>
            <w:vAlign w:val="center"/>
          </w:tcPr>
          <w:p w14:paraId="2C08C975" w14:textId="3453E8F4" w:rsidR="0026718C" w:rsidRPr="006074F6" w:rsidRDefault="00C66B35" w:rsidP="00C66B35">
            <w:pPr>
              <w:tabs>
                <w:tab w:val="left" w:pos="589"/>
                <w:tab w:val="left" w:pos="731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ab/>
              <w:t>(Ordinal)</w:t>
            </w:r>
          </w:p>
        </w:tc>
        <w:tc>
          <w:tcPr>
            <w:tcW w:w="1984" w:type="dxa"/>
            <w:vAlign w:val="center"/>
          </w:tcPr>
          <w:p w14:paraId="682549F8" w14:textId="50E48CD1" w:rsidR="0026718C" w:rsidRPr="006074F6" w:rsidRDefault="0026718C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667F14">
              <w:rPr>
                <w:rFonts w:ascii="Times New Roman" w:hAnsi="Times New Roman" w:cs="Times New Roman" w:hint="eastAsia"/>
                <w:sz w:val="22"/>
                <w:szCs w:val="22"/>
              </w:rPr>
              <w:t>03</w:t>
            </w:r>
          </w:p>
        </w:tc>
        <w:tc>
          <w:tcPr>
            <w:tcW w:w="1984" w:type="dxa"/>
            <w:vAlign w:val="center"/>
          </w:tcPr>
          <w:p w14:paraId="79939F55" w14:textId="6AFB01C5" w:rsidR="0026718C" w:rsidRPr="006074F6" w:rsidRDefault="0026718C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93726" w:rsidRPr="006074F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075982">
              <w:rPr>
                <w:rFonts w:ascii="Times New Roman" w:hAnsi="Times New Roman" w:cs="Times New Roman" w:hint="eastAsia"/>
                <w:sz w:val="22"/>
                <w:szCs w:val="22"/>
              </w:rPr>
              <w:t>22</w:t>
            </w:r>
          </w:p>
        </w:tc>
        <w:tc>
          <w:tcPr>
            <w:tcW w:w="2041" w:type="dxa"/>
            <w:vAlign w:val="center"/>
          </w:tcPr>
          <w:p w14:paraId="2F5483D4" w14:textId="3A7FC639" w:rsidR="0026718C" w:rsidRPr="006074F6" w:rsidRDefault="0026718C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646B21">
              <w:rPr>
                <w:rFonts w:ascii="Times New Roman" w:hAnsi="Times New Roman" w:cs="Times New Roman" w:hint="eastAsia"/>
                <w:sz w:val="22"/>
                <w:szCs w:val="22"/>
              </w:rPr>
              <w:t>34</w:t>
            </w:r>
          </w:p>
        </w:tc>
      </w:tr>
      <w:tr w:rsidR="00707566" w:rsidRPr="006074F6" w14:paraId="37CA71BC" w14:textId="77777777" w:rsidTr="00F24714">
        <w:trPr>
          <w:trHeight w:val="364"/>
        </w:trPr>
        <w:tc>
          <w:tcPr>
            <w:tcW w:w="3118" w:type="dxa"/>
            <w:vAlign w:val="center"/>
          </w:tcPr>
          <w:p w14:paraId="7AB8E272" w14:textId="121C9CAE" w:rsidR="00E64BB2" w:rsidRPr="006074F6" w:rsidRDefault="00E64BB2" w:rsidP="00C66B35">
            <w:pPr>
              <w:tabs>
                <w:tab w:val="left" w:pos="589"/>
                <w:tab w:val="left" w:pos="731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PNI</w:t>
            </w:r>
            <w:r w:rsidR="00CC4824" w:rsidRPr="006074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C4824" w:rsidRPr="006074F6">
              <w:rPr>
                <w:rFonts w:ascii="Times New Roman" w:hAnsi="Times New Roman" w:cs="Times New Roman"/>
                <w:sz w:val="22"/>
                <w:szCs w:val="22"/>
              </w:rPr>
              <w:t>(Continuous)</w:t>
            </w:r>
          </w:p>
        </w:tc>
        <w:tc>
          <w:tcPr>
            <w:tcW w:w="1984" w:type="dxa"/>
            <w:vAlign w:val="center"/>
          </w:tcPr>
          <w:p w14:paraId="21D42906" w14:textId="7BB64F90" w:rsidR="00E64BB2" w:rsidRPr="006074F6" w:rsidRDefault="0014361C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688</w:t>
            </w:r>
          </w:p>
        </w:tc>
        <w:tc>
          <w:tcPr>
            <w:tcW w:w="1984" w:type="dxa"/>
            <w:vAlign w:val="center"/>
          </w:tcPr>
          <w:p w14:paraId="63369D86" w14:textId="33CED0A4" w:rsidR="00E64BB2" w:rsidRPr="006074F6" w:rsidRDefault="0014361C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684</w:t>
            </w:r>
          </w:p>
        </w:tc>
        <w:tc>
          <w:tcPr>
            <w:tcW w:w="2041" w:type="dxa"/>
            <w:vAlign w:val="center"/>
          </w:tcPr>
          <w:p w14:paraId="41460F6C" w14:textId="5B7A43CB" w:rsidR="00E64BB2" w:rsidRPr="006074F6" w:rsidRDefault="0014361C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759</w:t>
            </w:r>
          </w:p>
        </w:tc>
      </w:tr>
      <w:tr w:rsidR="00707566" w:rsidRPr="006074F6" w14:paraId="566C597F" w14:textId="77777777" w:rsidTr="00F24714">
        <w:trPr>
          <w:trHeight w:val="364"/>
        </w:trPr>
        <w:tc>
          <w:tcPr>
            <w:tcW w:w="3118" w:type="dxa"/>
            <w:vAlign w:val="center"/>
          </w:tcPr>
          <w:p w14:paraId="44E965F2" w14:textId="6EB36FFD" w:rsidR="0026718C" w:rsidRPr="006074F6" w:rsidRDefault="00C66B35" w:rsidP="00C66B35">
            <w:pPr>
              <w:tabs>
                <w:tab w:val="left" w:pos="589"/>
                <w:tab w:val="left" w:pos="731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ab/>
              <w:t>(Ordinal)</w:t>
            </w:r>
          </w:p>
        </w:tc>
        <w:tc>
          <w:tcPr>
            <w:tcW w:w="1984" w:type="dxa"/>
            <w:vAlign w:val="center"/>
          </w:tcPr>
          <w:p w14:paraId="48F8C769" w14:textId="49085EE4" w:rsidR="0026718C" w:rsidRPr="006074F6" w:rsidRDefault="0026718C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B6311" w:rsidRPr="006074F6">
              <w:rPr>
                <w:rFonts w:ascii="Times New Roman" w:hAnsi="Times New Roman" w:cs="Times New Roman"/>
                <w:sz w:val="22"/>
                <w:szCs w:val="22"/>
              </w:rPr>
              <w:t>659</w:t>
            </w:r>
          </w:p>
        </w:tc>
        <w:tc>
          <w:tcPr>
            <w:tcW w:w="1984" w:type="dxa"/>
            <w:vAlign w:val="center"/>
          </w:tcPr>
          <w:p w14:paraId="0B06E076" w14:textId="6B7A64E1" w:rsidR="0026718C" w:rsidRPr="006074F6" w:rsidRDefault="0026718C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93726" w:rsidRPr="006074F6">
              <w:rPr>
                <w:rFonts w:ascii="Times New Roman" w:hAnsi="Times New Roman" w:cs="Times New Roman"/>
                <w:sz w:val="22"/>
                <w:szCs w:val="22"/>
              </w:rPr>
              <w:t>647</w:t>
            </w:r>
          </w:p>
        </w:tc>
        <w:tc>
          <w:tcPr>
            <w:tcW w:w="2041" w:type="dxa"/>
            <w:vAlign w:val="center"/>
          </w:tcPr>
          <w:p w14:paraId="21DDD620" w14:textId="553F922C" w:rsidR="0026718C" w:rsidRPr="006074F6" w:rsidRDefault="0026718C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60784" w:rsidRPr="006074F6">
              <w:rPr>
                <w:rFonts w:ascii="Times New Roman" w:hAnsi="Times New Roman" w:cs="Times New Roman"/>
                <w:sz w:val="22"/>
                <w:szCs w:val="22"/>
              </w:rPr>
              <w:t>736</w:t>
            </w:r>
          </w:p>
        </w:tc>
      </w:tr>
      <w:tr w:rsidR="00707566" w:rsidRPr="006074F6" w14:paraId="45FF1F8C" w14:textId="77777777" w:rsidTr="00F24714">
        <w:trPr>
          <w:trHeight w:val="364"/>
        </w:trPr>
        <w:tc>
          <w:tcPr>
            <w:tcW w:w="3118" w:type="dxa"/>
            <w:vAlign w:val="center"/>
          </w:tcPr>
          <w:p w14:paraId="6C7A086B" w14:textId="74DC2043" w:rsidR="00E64BB2" w:rsidRPr="006074F6" w:rsidRDefault="00E64BB2" w:rsidP="00C66B35">
            <w:pPr>
              <w:tabs>
                <w:tab w:val="left" w:pos="589"/>
                <w:tab w:val="left" w:pos="731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GNRI</w:t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C4824" w:rsidRPr="006074F6">
              <w:rPr>
                <w:rFonts w:ascii="Times New Roman" w:hAnsi="Times New Roman" w:cs="Times New Roman"/>
                <w:sz w:val="22"/>
                <w:szCs w:val="22"/>
              </w:rPr>
              <w:t>(Continuous)</w:t>
            </w:r>
          </w:p>
        </w:tc>
        <w:tc>
          <w:tcPr>
            <w:tcW w:w="1984" w:type="dxa"/>
            <w:vAlign w:val="center"/>
          </w:tcPr>
          <w:p w14:paraId="20A1E9E2" w14:textId="5B6E7D9A" w:rsidR="00E64BB2" w:rsidRPr="006074F6" w:rsidRDefault="00A96E45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  <w:r w:rsidR="003B6311" w:rsidRPr="006074F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984" w:type="dxa"/>
            <w:vAlign w:val="center"/>
          </w:tcPr>
          <w:p w14:paraId="7E964410" w14:textId="5D9342DD" w:rsidR="00E64BB2" w:rsidRPr="006074F6" w:rsidRDefault="00A96E45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C86FE3" w:rsidRPr="006074F6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2041" w:type="dxa"/>
            <w:vAlign w:val="center"/>
          </w:tcPr>
          <w:p w14:paraId="65BE0628" w14:textId="4AB2AF18" w:rsidR="00E64BB2" w:rsidRPr="006074F6" w:rsidRDefault="00A96E45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  <w:r w:rsidR="00F60784" w:rsidRPr="006074F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bookmarkStart w:id="0" w:name="_GoBack"/>
        <w:bookmarkEnd w:id="0"/>
      </w:tr>
      <w:tr w:rsidR="00707566" w:rsidRPr="006074F6" w14:paraId="40301356" w14:textId="77777777" w:rsidTr="00F24714">
        <w:trPr>
          <w:trHeight w:val="364"/>
        </w:trPr>
        <w:tc>
          <w:tcPr>
            <w:tcW w:w="3118" w:type="dxa"/>
            <w:vAlign w:val="center"/>
          </w:tcPr>
          <w:p w14:paraId="7C253FD9" w14:textId="3BCEA526" w:rsidR="0026718C" w:rsidRPr="006074F6" w:rsidRDefault="00C66B35" w:rsidP="00C66B35">
            <w:pPr>
              <w:tabs>
                <w:tab w:val="left" w:pos="589"/>
                <w:tab w:val="left" w:pos="731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ab/>
              <w:t>(Ordinal)</w:t>
            </w:r>
          </w:p>
        </w:tc>
        <w:tc>
          <w:tcPr>
            <w:tcW w:w="1984" w:type="dxa"/>
            <w:vAlign w:val="center"/>
          </w:tcPr>
          <w:p w14:paraId="3C0F51C8" w14:textId="767EC4E5" w:rsidR="0026718C" w:rsidRPr="006074F6" w:rsidRDefault="0026718C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B6311" w:rsidRPr="006074F6">
              <w:rPr>
                <w:rFonts w:ascii="Times New Roman" w:hAnsi="Times New Roman" w:cs="Times New Roman"/>
                <w:sz w:val="22"/>
                <w:szCs w:val="22"/>
              </w:rPr>
              <w:t>669</w:t>
            </w:r>
          </w:p>
        </w:tc>
        <w:tc>
          <w:tcPr>
            <w:tcW w:w="1984" w:type="dxa"/>
            <w:vAlign w:val="center"/>
          </w:tcPr>
          <w:p w14:paraId="32C13981" w14:textId="6344C3C2" w:rsidR="0026718C" w:rsidRPr="006074F6" w:rsidRDefault="0026718C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93726" w:rsidRPr="006074F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075982">
              <w:rPr>
                <w:rFonts w:ascii="Times New Roman" w:hAnsi="Times New Roman" w:cs="Times New Roman" w:hint="eastAsia"/>
                <w:sz w:val="22"/>
                <w:szCs w:val="22"/>
              </w:rPr>
              <w:t>61</w:t>
            </w:r>
          </w:p>
        </w:tc>
        <w:tc>
          <w:tcPr>
            <w:tcW w:w="2041" w:type="dxa"/>
            <w:vAlign w:val="center"/>
          </w:tcPr>
          <w:p w14:paraId="39C7C728" w14:textId="31743E34" w:rsidR="0026718C" w:rsidRPr="006074F6" w:rsidRDefault="0026718C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="00F60784" w:rsidRPr="006074F6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707566" w:rsidRPr="006074F6" w14:paraId="60BE50F0" w14:textId="77777777" w:rsidTr="00F24714">
        <w:trPr>
          <w:trHeight w:val="364"/>
        </w:trPr>
        <w:tc>
          <w:tcPr>
            <w:tcW w:w="3118" w:type="dxa"/>
            <w:vAlign w:val="center"/>
          </w:tcPr>
          <w:p w14:paraId="629083DC" w14:textId="01A2718F" w:rsidR="00F44B98" w:rsidRPr="006074F6" w:rsidRDefault="00F44B98" w:rsidP="00C66B35">
            <w:pPr>
              <w:tabs>
                <w:tab w:val="left" w:pos="589"/>
                <w:tab w:val="left" w:pos="731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GPS</w:t>
            </w:r>
            <w:r w:rsidR="0082045E" w:rsidRPr="006074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82045E" w:rsidRPr="006074F6">
              <w:rPr>
                <w:rFonts w:ascii="Times New Roman" w:hAnsi="Times New Roman" w:cs="Times New Roman"/>
                <w:sz w:val="22"/>
                <w:szCs w:val="22"/>
              </w:rPr>
              <w:t>(Ordinal)</w:t>
            </w:r>
          </w:p>
        </w:tc>
        <w:tc>
          <w:tcPr>
            <w:tcW w:w="1984" w:type="dxa"/>
            <w:vAlign w:val="center"/>
          </w:tcPr>
          <w:p w14:paraId="5D1F8CCD" w14:textId="1BB50578" w:rsidR="00F44B98" w:rsidRPr="006074F6" w:rsidRDefault="00F44B98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B6311" w:rsidRPr="006074F6">
              <w:rPr>
                <w:rFonts w:ascii="Times New Roman" w:hAnsi="Times New Roman" w:cs="Times New Roman"/>
                <w:sz w:val="22"/>
                <w:szCs w:val="22"/>
              </w:rPr>
              <w:t>668</w:t>
            </w:r>
          </w:p>
        </w:tc>
        <w:tc>
          <w:tcPr>
            <w:tcW w:w="1984" w:type="dxa"/>
            <w:vAlign w:val="center"/>
          </w:tcPr>
          <w:p w14:paraId="1E69744F" w14:textId="0D6028FB" w:rsidR="00F44B98" w:rsidRPr="006074F6" w:rsidRDefault="00F44B98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93726" w:rsidRPr="006074F6">
              <w:rPr>
                <w:rFonts w:ascii="Times New Roman" w:hAnsi="Times New Roman" w:cs="Times New Roman"/>
                <w:sz w:val="22"/>
                <w:szCs w:val="22"/>
              </w:rPr>
              <w:t>663</w:t>
            </w:r>
          </w:p>
        </w:tc>
        <w:tc>
          <w:tcPr>
            <w:tcW w:w="2041" w:type="dxa"/>
            <w:vAlign w:val="center"/>
          </w:tcPr>
          <w:p w14:paraId="4E9FBA63" w14:textId="12EC2417" w:rsidR="00F44B98" w:rsidRPr="006074F6" w:rsidRDefault="00F44B98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60784" w:rsidRPr="006074F6">
              <w:rPr>
                <w:rFonts w:ascii="Times New Roman" w:hAnsi="Times New Roman" w:cs="Times New Roman"/>
                <w:sz w:val="22"/>
                <w:szCs w:val="22"/>
              </w:rPr>
              <w:t>708</w:t>
            </w:r>
          </w:p>
        </w:tc>
      </w:tr>
      <w:tr w:rsidR="00707566" w:rsidRPr="006074F6" w14:paraId="6CEC6F97" w14:textId="77777777" w:rsidTr="00F24714">
        <w:trPr>
          <w:trHeight w:val="373"/>
        </w:trPr>
        <w:tc>
          <w:tcPr>
            <w:tcW w:w="3118" w:type="dxa"/>
            <w:vAlign w:val="center"/>
          </w:tcPr>
          <w:p w14:paraId="676A10BA" w14:textId="4FEB2AC1" w:rsidR="00E64BB2" w:rsidRPr="006074F6" w:rsidRDefault="00E64BB2" w:rsidP="00C66B35">
            <w:pPr>
              <w:tabs>
                <w:tab w:val="left" w:pos="589"/>
                <w:tab w:val="left" w:pos="731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SII</w:t>
            </w:r>
            <w:r w:rsidR="00CC4824" w:rsidRPr="006074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C4824" w:rsidRPr="006074F6">
              <w:rPr>
                <w:rFonts w:ascii="Times New Roman" w:hAnsi="Times New Roman" w:cs="Times New Roman"/>
                <w:sz w:val="22"/>
                <w:szCs w:val="22"/>
              </w:rPr>
              <w:t>(Continuous)</w:t>
            </w:r>
          </w:p>
        </w:tc>
        <w:tc>
          <w:tcPr>
            <w:tcW w:w="1984" w:type="dxa"/>
            <w:vAlign w:val="center"/>
          </w:tcPr>
          <w:p w14:paraId="6B10ABB9" w14:textId="58904EDF" w:rsidR="00E64BB2" w:rsidRPr="006074F6" w:rsidRDefault="00A96E45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628</w:t>
            </w:r>
          </w:p>
        </w:tc>
        <w:tc>
          <w:tcPr>
            <w:tcW w:w="1984" w:type="dxa"/>
            <w:vAlign w:val="center"/>
          </w:tcPr>
          <w:p w14:paraId="7998D795" w14:textId="10784948" w:rsidR="00E64BB2" w:rsidRPr="006074F6" w:rsidRDefault="00A96E45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652</w:t>
            </w:r>
          </w:p>
        </w:tc>
        <w:tc>
          <w:tcPr>
            <w:tcW w:w="2041" w:type="dxa"/>
            <w:vAlign w:val="center"/>
          </w:tcPr>
          <w:p w14:paraId="7793673C" w14:textId="5E46313D" w:rsidR="00E64BB2" w:rsidRPr="006074F6" w:rsidRDefault="00A96E45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610</w:t>
            </w:r>
          </w:p>
        </w:tc>
      </w:tr>
      <w:tr w:rsidR="00707566" w:rsidRPr="006074F6" w14:paraId="5AB409FB" w14:textId="77777777" w:rsidTr="00F24714">
        <w:trPr>
          <w:trHeight w:val="373"/>
        </w:trPr>
        <w:tc>
          <w:tcPr>
            <w:tcW w:w="3118" w:type="dxa"/>
            <w:vAlign w:val="center"/>
          </w:tcPr>
          <w:p w14:paraId="6BBACE96" w14:textId="0BD4039C" w:rsidR="0026718C" w:rsidRPr="006074F6" w:rsidRDefault="00C66B35" w:rsidP="00C66B35">
            <w:pPr>
              <w:tabs>
                <w:tab w:val="left" w:pos="589"/>
                <w:tab w:val="left" w:pos="731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ab/>
              <w:t>(Ordinal)</w:t>
            </w:r>
          </w:p>
        </w:tc>
        <w:tc>
          <w:tcPr>
            <w:tcW w:w="1984" w:type="dxa"/>
            <w:vAlign w:val="center"/>
          </w:tcPr>
          <w:p w14:paraId="78943977" w14:textId="2B209E46" w:rsidR="0026718C" w:rsidRPr="006074F6" w:rsidRDefault="005D414D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B6311" w:rsidRPr="006074F6">
              <w:rPr>
                <w:rFonts w:ascii="Times New Roman" w:hAnsi="Times New Roman" w:cs="Times New Roman"/>
                <w:sz w:val="22"/>
                <w:szCs w:val="22"/>
              </w:rPr>
              <w:t>602</w:t>
            </w:r>
          </w:p>
        </w:tc>
        <w:tc>
          <w:tcPr>
            <w:tcW w:w="1984" w:type="dxa"/>
            <w:vAlign w:val="center"/>
          </w:tcPr>
          <w:p w14:paraId="696D7680" w14:textId="35615621" w:rsidR="0026718C" w:rsidRPr="006074F6" w:rsidRDefault="005D414D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93726" w:rsidRPr="006074F6">
              <w:rPr>
                <w:rFonts w:ascii="Times New Roman" w:hAnsi="Times New Roman" w:cs="Times New Roman"/>
                <w:sz w:val="22"/>
                <w:szCs w:val="22"/>
              </w:rPr>
              <w:t>602</w:t>
            </w:r>
          </w:p>
        </w:tc>
        <w:tc>
          <w:tcPr>
            <w:tcW w:w="2041" w:type="dxa"/>
            <w:vAlign w:val="center"/>
          </w:tcPr>
          <w:p w14:paraId="2767F879" w14:textId="0875DAFA" w:rsidR="0026718C" w:rsidRPr="006074F6" w:rsidRDefault="005D414D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60784" w:rsidRPr="006074F6">
              <w:rPr>
                <w:rFonts w:ascii="Times New Roman" w:hAnsi="Times New Roman" w:cs="Times New Roman"/>
                <w:sz w:val="22"/>
                <w:szCs w:val="22"/>
              </w:rPr>
              <w:t>619</w:t>
            </w:r>
          </w:p>
        </w:tc>
      </w:tr>
      <w:tr w:rsidR="00707566" w:rsidRPr="006074F6" w14:paraId="1C695158" w14:textId="77777777" w:rsidTr="00F24714">
        <w:trPr>
          <w:trHeight w:val="364"/>
        </w:trPr>
        <w:tc>
          <w:tcPr>
            <w:tcW w:w="3118" w:type="dxa"/>
            <w:vAlign w:val="center"/>
          </w:tcPr>
          <w:p w14:paraId="4581EB5E" w14:textId="5F9B4047" w:rsidR="00E64BB2" w:rsidRPr="006074F6" w:rsidRDefault="00E64BB2" w:rsidP="00C66B35">
            <w:pPr>
              <w:tabs>
                <w:tab w:val="left" w:pos="589"/>
                <w:tab w:val="left" w:pos="731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NLR</w:t>
            </w:r>
            <w:r w:rsidR="00CC4824" w:rsidRPr="006074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C4824" w:rsidRPr="006074F6">
              <w:rPr>
                <w:rFonts w:ascii="Times New Roman" w:hAnsi="Times New Roman" w:cs="Times New Roman"/>
                <w:sz w:val="22"/>
                <w:szCs w:val="22"/>
              </w:rPr>
              <w:t>(Continuous)</w:t>
            </w:r>
          </w:p>
        </w:tc>
        <w:tc>
          <w:tcPr>
            <w:tcW w:w="1984" w:type="dxa"/>
            <w:vAlign w:val="center"/>
          </w:tcPr>
          <w:p w14:paraId="242F4433" w14:textId="286D9142" w:rsidR="00E64BB2" w:rsidRPr="006074F6" w:rsidRDefault="00A96E45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  <w:r w:rsidR="003B6311" w:rsidRPr="006074F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984" w:type="dxa"/>
            <w:vAlign w:val="center"/>
          </w:tcPr>
          <w:p w14:paraId="44582434" w14:textId="59037A09" w:rsidR="00E64BB2" w:rsidRPr="006074F6" w:rsidRDefault="00A96E45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  <w:r w:rsidR="00C86FE3" w:rsidRPr="006074F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041" w:type="dxa"/>
            <w:vAlign w:val="center"/>
          </w:tcPr>
          <w:p w14:paraId="0471CA44" w14:textId="65FCD599" w:rsidR="00E64BB2" w:rsidRPr="006074F6" w:rsidRDefault="00A96E45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  <w:r w:rsidR="00F60784" w:rsidRPr="006074F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07566" w:rsidRPr="006074F6" w14:paraId="3F8E040B" w14:textId="77777777" w:rsidTr="00F24714">
        <w:trPr>
          <w:trHeight w:val="364"/>
        </w:trPr>
        <w:tc>
          <w:tcPr>
            <w:tcW w:w="3118" w:type="dxa"/>
            <w:vAlign w:val="center"/>
          </w:tcPr>
          <w:p w14:paraId="4335041A" w14:textId="61FDBE01" w:rsidR="005D414D" w:rsidRPr="006074F6" w:rsidRDefault="00C66B35" w:rsidP="00C66B35">
            <w:pPr>
              <w:tabs>
                <w:tab w:val="left" w:pos="589"/>
                <w:tab w:val="left" w:pos="731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ab/>
              <w:t>(Ordinal)</w:t>
            </w:r>
          </w:p>
        </w:tc>
        <w:tc>
          <w:tcPr>
            <w:tcW w:w="1984" w:type="dxa"/>
            <w:vAlign w:val="center"/>
          </w:tcPr>
          <w:p w14:paraId="63EB3934" w14:textId="1D4EFCC4" w:rsidR="005D414D" w:rsidRPr="006074F6" w:rsidRDefault="005D414D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B6311" w:rsidRPr="006074F6">
              <w:rPr>
                <w:rFonts w:ascii="Times New Roman" w:hAnsi="Times New Roman" w:cs="Times New Roman"/>
                <w:sz w:val="22"/>
                <w:szCs w:val="22"/>
              </w:rPr>
              <w:t>599</w:t>
            </w:r>
          </w:p>
        </w:tc>
        <w:tc>
          <w:tcPr>
            <w:tcW w:w="1984" w:type="dxa"/>
            <w:vAlign w:val="center"/>
          </w:tcPr>
          <w:p w14:paraId="51FE5EF9" w14:textId="27771C84" w:rsidR="005D414D" w:rsidRPr="006074F6" w:rsidRDefault="005D414D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93726" w:rsidRPr="006074F6">
              <w:rPr>
                <w:rFonts w:ascii="Times New Roman" w:hAnsi="Times New Roman" w:cs="Times New Roman"/>
                <w:sz w:val="22"/>
                <w:szCs w:val="22"/>
              </w:rPr>
              <w:t>593</w:t>
            </w:r>
          </w:p>
        </w:tc>
        <w:tc>
          <w:tcPr>
            <w:tcW w:w="2041" w:type="dxa"/>
            <w:vAlign w:val="center"/>
          </w:tcPr>
          <w:p w14:paraId="268E638E" w14:textId="2ADE3FAD" w:rsidR="005D414D" w:rsidRPr="006074F6" w:rsidRDefault="005D414D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60784" w:rsidRPr="006074F6">
              <w:rPr>
                <w:rFonts w:ascii="Times New Roman" w:hAnsi="Times New Roman" w:cs="Times New Roman"/>
                <w:sz w:val="22"/>
                <w:szCs w:val="22"/>
              </w:rPr>
              <w:t>633</w:t>
            </w:r>
          </w:p>
        </w:tc>
      </w:tr>
      <w:tr w:rsidR="00707566" w:rsidRPr="006074F6" w14:paraId="7F24A6A6" w14:textId="77777777" w:rsidTr="00F24714">
        <w:trPr>
          <w:trHeight w:val="364"/>
        </w:trPr>
        <w:tc>
          <w:tcPr>
            <w:tcW w:w="3118" w:type="dxa"/>
            <w:vAlign w:val="center"/>
          </w:tcPr>
          <w:p w14:paraId="0F62711E" w14:textId="5E6F20E0" w:rsidR="00E64BB2" w:rsidRPr="006074F6" w:rsidRDefault="00E64BB2" w:rsidP="00C66B35">
            <w:pPr>
              <w:tabs>
                <w:tab w:val="left" w:pos="589"/>
                <w:tab w:val="left" w:pos="731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PLR</w:t>
            </w:r>
            <w:r w:rsidR="00CC4824" w:rsidRPr="006074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C4824" w:rsidRPr="006074F6">
              <w:rPr>
                <w:rFonts w:ascii="Times New Roman" w:hAnsi="Times New Roman" w:cs="Times New Roman"/>
                <w:sz w:val="22"/>
                <w:szCs w:val="22"/>
              </w:rPr>
              <w:t>(Continuous)</w:t>
            </w:r>
          </w:p>
        </w:tc>
        <w:tc>
          <w:tcPr>
            <w:tcW w:w="1984" w:type="dxa"/>
            <w:vAlign w:val="center"/>
          </w:tcPr>
          <w:p w14:paraId="4E9A3EB3" w14:textId="6D708D2C" w:rsidR="00E64BB2" w:rsidRPr="006074F6" w:rsidRDefault="00A96E45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605</w:t>
            </w:r>
          </w:p>
        </w:tc>
        <w:tc>
          <w:tcPr>
            <w:tcW w:w="1984" w:type="dxa"/>
            <w:vAlign w:val="center"/>
          </w:tcPr>
          <w:p w14:paraId="0E6438B7" w14:textId="483BBD96" w:rsidR="00E64BB2" w:rsidRPr="006074F6" w:rsidRDefault="00A96E45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649</w:t>
            </w:r>
          </w:p>
        </w:tc>
        <w:tc>
          <w:tcPr>
            <w:tcW w:w="2041" w:type="dxa"/>
            <w:vAlign w:val="center"/>
          </w:tcPr>
          <w:p w14:paraId="35E0763C" w14:textId="2B4D9924" w:rsidR="00E64BB2" w:rsidRPr="006074F6" w:rsidRDefault="00A96E45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575</w:t>
            </w:r>
          </w:p>
        </w:tc>
      </w:tr>
      <w:tr w:rsidR="00707566" w:rsidRPr="006074F6" w14:paraId="1EE6B897" w14:textId="77777777" w:rsidTr="00F24714">
        <w:trPr>
          <w:trHeight w:val="364"/>
        </w:trPr>
        <w:tc>
          <w:tcPr>
            <w:tcW w:w="3118" w:type="dxa"/>
            <w:vAlign w:val="center"/>
          </w:tcPr>
          <w:p w14:paraId="6847875C" w14:textId="684D1C85" w:rsidR="005D414D" w:rsidRPr="006074F6" w:rsidRDefault="00C66B35" w:rsidP="00C66B35">
            <w:pPr>
              <w:tabs>
                <w:tab w:val="left" w:pos="589"/>
                <w:tab w:val="left" w:pos="731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ab/>
              <w:t>(Ordinal)</w:t>
            </w:r>
          </w:p>
        </w:tc>
        <w:tc>
          <w:tcPr>
            <w:tcW w:w="1984" w:type="dxa"/>
            <w:vAlign w:val="center"/>
          </w:tcPr>
          <w:p w14:paraId="1B20D0E1" w14:textId="28091A18" w:rsidR="005D414D" w:rsidRPr="006074F6" w:rsidRDefault="005D414D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B6311" w:rsidRPr="006074F6">
              <w:rPr>
                <w:rFonts w:ascii="Times New Roman" w:hAnsi="Times New Roman" w:cs="Times New Roman"/>
                <w:sz w:val="22"/>
                <w:szCs w:val="22"/>
              </w:rPr>
              <w:t>579</w:t>
            </w:r>
          </w:p>
        </w:tc>
        <w:tc>
          <w:tcPr>
            <w:tcW w:w="1984" w:type="dxa"/>
            <w:vAlign w:val="center"/>
          </w:tcPr>
          <w:p w14:paraId="54FA1643" w14:textId="5ABA6B8F" w:rsidR="005D414D" w:rsidRPr="006074F6" w:rsidRDefault="005D414D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93726" w:rsidRPr="006074F6">
              <w:rPr>
                <w:rFonts w:ascii="Times New Roman" w:hAnsi="Times New Roman" w:cs="Times New Roman"/>
                <w:sz w:val="22"/>
                <w:szCs w:val="22"/>
              </w:rPr>
              <w:t>595</w:t>
            </w:r>
          </w:p>
        </w:tc>
        <w:tc>
          <w:tcPr>
            <w:tcW w:w="2041" w:type="dxa"/>
            <w:vAlign w:val="center"/>
          </w:tcPr>
          <w:p w14:paraId="1934EFF8" w14:textId="6CED2D4B" w:rsidR="005D414D" w:rsidRPr="006074F6" w:rsidRDefault="005D414D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60784" w:rsidRPr="006074F6">
              <w:rPr>
                <w:rFonts w:ascii="Times New Roman" w:hAnsi="Times New Roman" w:cs="Times New Roman"/>
                <w:sz w:val="22"/>
                <w:szCs w:val="22"/>
              </w:rPr>
              <w:t>579</w:t>
            </w:r>
          </w:p>
        </w:tc>
      </w:tr>
      <w:tr w:rsidR="00707566" w:rsidRPr="006074F6" w14:paraId="563A2C06" w14:textId="77777777" w:rsidTr="00F24714">
        <w:trPr>
          <w:trHeight w:val="70"/>
        </w:trPr>
        <w:tc>
          <w:tcPr>
            <w:tcW w:w="3118" w:type="dxa"/>
            <w:vAlign w:val="center"/>
          </w:tcPr>
          <w:p w14:paraId="3C1A19C1" w14:textId="714C10C6" w:rsidR="00E64BB2" w:rsidRPr="006074F6" w:rsidRDefault="00E64BB2" w:rsidP="00C66B35">
            <w:pPr>
              <w:tabs>
                <w:tab w:val="left" w:pos="589"/>
                <w:tab w:val="left" w:pos="731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LMR</w:t>
            </w:r>
            <w:r w:rsidR="00CC4824" w:rsidRPr="006074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66B35"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C4824" w:rsidRPr="006074F6">
              <w:rPr>
                <w:rFonts w:ascii="Times New Roman" w:hAnsi="Times New Roman" w:cs="Times New Roman"/>
                <w:sz w:val="22"/>
                <w:szCs w:val="22"/>
              </w:rPr>
              <w:t>(Continuous)</w:t>
            </w:r>
          </w:p>
        </w:tc>
        <w:tc>
          <w:tcPr>
            <w:tcW w:w="1984" w:type="dxa"/>
            <w:vAlign w:val="center"/>
          </w:tcPr>
          <w:p w14:paraId="505AC6DF" w14:textId="2981F2BF" w:rsidR="00E64BB2" w:rsidRPr="006074F6" w:rsidRDefault="00A96E45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637</w:t>
            </w:r>
          </w:p>
        </w:tc>
        <w:tc>
          <w:tcPr>
            <w:tcW w:w="1984" w:type="dxa"/>
            <w:vAlign w:val="center"/>
          </w:tcPr>
          <w:p w14:paraId="458C36F9" w14:textId="2897311A" w:rsidR="00E64BB2" w:rsidRPr="006074F6" w:rsidRDefault="00A96E45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643</w:t>
            </w:r>
          </w:p>
        </w:tc>
        <w:tc>
          <w:tcPr>
            <w:tcW w:w="2041" w:type="dxa"/>
            <w:vAlign w:val="center"/>
          </w:tcPr>
          <w:p w14:paraId="2F25BFC1" w14:textId="7EFECE9B" w:rsidR="00E64BB2" w:rsidRPr="006074F6" w:rsidRDefault="00A96E45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661</w:t>
            </w:r>
          </w:p>
        </w:tc>
      </w:tr>
      <w:tr w:rsidR="00707566" w:rsidRPr="006074F6" w14:paraId="50CBB1D9" w14:textId="77777777" w:rsidTr="00F24714">
        <w:trPr>
          <w:trHeight w:val="70"/>
        </w:trPr>
        <w:tc>
          <w:tcPr>
            <w:tcW w:w="3118" w:type="dxa"/>
            <w:vAlign w:val="center"/>
          </w:tcPr>
          <w:p w14:paraId="3A929B4F" w14:textId="0E2C82CE" w:rsidR="005D414D" w:rsidRPr="006074F6" w:rsidRDefault="00C66B35" w:rsidP="00C66B35">
            <w:pPr>
              <w:tabs>
                <w:tab w:val="left" w:pos="589"/>
                <w:tab w:val="left" w:pos="731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ab/>
              <w:t>(Ordinal)</w:t>
            </w:r>
          </w:p>
        </w:tc>
        <w:tc>
          <w:tcPr>
            <w:tcW w:w="1984" w:type="dxa"/>
            <w:vAlign w:val="center"/>
          </w:tcPr>
          <w:p w14:paraId="255CF6D9" w14:textId="5BD04F09" w:rsidR="005D414D" w:rsidRPr="006074F6" w:rsidRDefault="005D414D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B6311" w:rsidRPr="006074F6">
              <w:rPr>
                <w:rFonts w:ascii="Times New Roman" w:hAnsi="Times New Roman" w:cs="Times New Roman"/>
                <w:sz w:val="22"/>
                <w:szCs w:val="22"/>
              </w:rPr>
              <w:t>595</w:t>
            </w:r>
          </w:p>
        </w:tc>
        <w:tc>
          <w:tcPr>
            <w:tcW w:w="1984" w:type="dxa"/>
            <w:vAlign w:val="center"/>
          </w:tcPr>
          <w:p w14:paraId="7A76B1CE" w14:textId="2DBD2411" w:rsidR="005D414D" w:rsidRPr="006074F6" w:rsidRDefault="005D414D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93726" w:rsidRPr="006074F6">
              <w:rPr>
                <w:rFonts w:ascii="Times New Roman" w:hAnsi="Times New Roman" w:cs="Times New Roman"/>
                <w:sz w:val="22"/>
                <w:szCs w:val="22"/>
              </w:rPr>
              <w:t>572</w:t>
            </w:r>
          </w:p>
        </w:tc>
        <w:tc>
          <w:tcPr>
            <w:tcW w:w="2041" w:type="dxa"/>
            <w:vAlign w:val="center"/>
          </w:tcPr>
          <w:p w14:paraId="369016E9" w14:textId="2987E368" w:rsidR="005D414D" w:rsidRPr="006074F6" w:rsidRDefault="005D414D" w:rsidP="00882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74F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60784" w:rsidRPr="006074F6">
              <w:rPr>
                <w:rFonts w:ascii="Times New Roman" w:hAnsi="Times New Roman" w:cs="Times New Roman"/>
                <w:sz w:val="22"/>
                <w:szCs w:val="22"/>
              </w:rPr>
              <w:t>662</w:t>
            </w:r>
          </w:p>
        </w:tc>
      </w:tr>
    </w:tbl>
    <w:p w14:paraId="7704C166" w14:textId="643FACC4" w:rsidR="00895F98" w:rsidRPr="006074F6" w:rsidRDefault="006074F6" w:rsidP="006074F6">
      <w:pPr>
        <w:widowControl/>
        <w:rPr>
          <w:rFonts w:ascii="Times New Roman" w:hAnsi="Times New Roman" w:cs="Times New Roman"/>
        </w:rPr>
      </w:pPr>
      <w:r w:rsidRPr="006074F6">
        <w:rPr>
          <w:rFonts w:ascii="Times New Roman" w:hAnsi="Times New Roman" w:cs="Times New Roman"/>
        </w:rPr>
        <w:t xml:space="preserve">ICI, immune checkpoint inhibitor; IMDC, </w:t>
      </w:r>
      <w:r w:rsidR="002E290D">
        <w:rPr>
          <w:rFonts w:ascii="Times New Roman" w:hAnsi="Times New Roman" w:cs="Times New Roman" w:hint="eastAsia"/>
        </w:rPr>
        <w:t>I</w:t>
      </w:r>
      <w:r w:rsidRPr="006074F6">
        <w:rPr>
          <w:rFonts w:ascii="Times New Roman" w:hAnsi="Times New Roman" w:cs="Times New Roman"/>
        </w:rPr>
        <w:t xml:space="preserve">nternational mRCC </w:t>
      </w:r>
      <w:r w:rsidR="002E290D">
        <w:rPr>
          <w:rFonts w:ascii="Times New Roman" w:hAnsi="Times New Roman" w:cs="Times New Roman" w:hint="eastAsia"/>
        </w:rPr>
        <w:t>D</w:t>
      </w:r>
      <w:r w:rsidRPr="006074F6">
        <w:rPr>
          <w:rFonts w:ascii="Times New Roman" w:hAnsi="Times New Roman" w:cs="Times New Roman"/>
        </w:rPr>
        <w:t xml:space="preserve">atabase </w:t>
      </w:r>
      <w:r w:rsidR="002E290D">
        <w:rPr>
          <w:rFonts w:ascii="Times New Roman" w:hAnsi="Times New Roman" w:cs="Times New Roman" w:hint="eastAsia"/>
        </w:rPr>
        <w:t>C</w:t>
      </w:r>
      <w:r w:rsidRPr="006074F6">
        <w:rPr>
          <w:rFonts w:ascii="Times New Roman" w:hAnsi="Times New Roman" w:cs="Times New Roman"/>
        </w:rPr>
        <w:t xml:space="preserve">onsortium; BMI, body mass index; SMI, skeletal muscle index; VATI, visceral adipose tissue index; SATI, subcutaneous adipose tissue index; VSR, visceral to subcutaneous </w:t>
      </w:r>
      <w:r w:rsidR="002E290D" w:rsidRPr="006074F6">
        <w:rPr>
          <w:rFonts w:ascii="Times New Roman" w:hAnsi="Times New Roman" w:cs="Times New Roman"/>
        </w:rPr>
        <w:t>adipose tissue</w:t>
      </w:r>
      <w:r w:rsidR="002E290D" w:rsidRPr="006074F6" w:rsidDel="002E290D">
        <w:rPr>
          <w:rFonts w:ascii="Times New Roman" w:hAnsi="Times New Roman" w:cs="Times New Roman"/>
        </w:rPr>
        <w:t xml:space="preserve"> </w:t>
      </w:r>
      <w:r w:rsidRPr="006074F6">
        <w:rPr>
          <w:rFonts w:ascii="Times New Roman" w:hAnsi="Times New Roman" w:cs="Times New Roman"/>
        </w:rPr>
        <w:t>ratio; PNI, prognostic nutritional index; GNRI, geriatric nutritional risk index; GPS, Glasgow prognostic score; SII, systemic immune</w:t>
      </w:r>
      <w:r w:rsidR="00E26911">
        <w:rPr>
          <w:rFonts w:ascii="Times New Roman" w:hAnsi="Times New Roman" w:cs="Times New Roman" w:hint="eastAsia"/>
        </w:rPr>
        <w:t>-</w:t>
      </w:r>
      <w:r w:rsidRPr="006074F6">
        <w:rPr>
          <w:rFonts w:ascii="Times New Roman" w:hAnsi="Times New Roman" w:cs="Times New Roman"/>
        </w:rPr>
        <w:t>inflammation index; NLR, neutrophil to lymphocyte ratio; PLR, platelet to lymphocyte ratio; LMR, lymphocyte to monocyte ratio</w:t>
      </w:r>
    </w:p>
    <w:sectPr w:rsidR="00895F98" w:rsidRPr="006074F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154271" w14:textId="77777777" w:rsidR="00D84B8A" w:rsidRDefault="00D84B8A" w:rsidP="00E06CF2">
      <w:r>
        <w:separator/>
      </w:r>
    </w:p>
  </w:endnote>
  <w:endnote w:type="continuationSeparator" w:id="0">
    <w:p w14:paraId="7C261C6E" w14:textId="77777777" w:rsidR="00D84B8A" w:rsidRDefault="00D84B8A" w:rsidP="00E06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88E0E8" w14:textId="77777777" w:rsidR="00D84B8A" w:rsidRDefault="00D84B8A" w:rsidP="00E06CF2">
      <w:r>
        <w:separator/>
      </w:r>
    </w:p>
  </w:footnote>
  <w:footnote w:type="continuationSeparator" w:id="0">
    <w:p w14:paraId="08934080" w14:textId="77777777" w:rsidR="00D84B8A" w:rsidRDefault="00D84B8A" w:rsidP="00E06C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F80"/>
    <w:rsid w:val="000458AC"/>
    <w:rsid w:val="00066F59"/>
    <w:rsid w:val="00075982"/>
    <w:rsid w:val="00075E76"/>
    <w:rsid w:val="000760C2"/>
    <w:rsid w:val="000A62CA"/>
    <w:rsid w:val="000C074B"/>
    <w:rsid w:val="000C7F91"/>
    <w:rsid w:val="001100CC"/>
    <w:rsid w:val="00131D4C"/>
    <w:rsid w:val="0014361C"/>
    <w:rsid w:val="00143C9C"/>
    <w:rsid w:val="00152BD3"/>
    <w:rsid w:val="00193297"/>
    <w:rsid w:val="002155EE"/>
    <w:rsid w:val="002267AE"/>
    <w:rsid w:val="0024572B"/>
    <w:rsid w:val="0026718C"/>
    <w:rsid w:val="00281530"/>
    <w:rsid w:val="002947A6"/>
    <w:rsid w:val="002A498A"/>
    <w:rsid w:val="002B2B64"/>
    <w:rsid w:val="002C1FF0"/>
    <w:rsid w:val="002D1CE5"/>
    <w:rsid w:val="002E290D"/>
    <w:rsid w:val="003024AE"/>
    <w:rsid w:val="00311048"/>
    <w:rsid w:val="00324E3B"/>
    <w:rsid w:val="00363195"/>
    <w:rsid w:val="00375331"/>
    <w:rsid w:val="003763B6"/>
    <w:rsid w:val="003A1C87"/>
    <w:rsid w:val="003B54EE"/>
    <w:rsid w:val="003B6311"/>
    <w:rsid w:val="003C36E0"/>
    <w:rsid w:val="003D2D4A"/>
    <w:rsid w:val="003F49F5"/>
    <w:rsid w:val="00424F49"/>
    <w:rsid w:val="00447C2C"/>
    <w:rsid w:val="00486BE6"/>
    <w:rsid w:val="004B681E"/>
    <w:rsid w:val="004F4E85"/>
    <w:rsid w:val="00536477"/>
    <w:rsid w:val="00547756"/>
    <w:rsid w:val="0055470D"/>
    <w:rsid w:val="00555D43"/>
    <w:rsid w:val="005770EA"/>
    <w:rsid w:val="005B63DA"/>
    <w:rsid w:val="005B665A"/>
    <w:rsid w:val="005D1808"/>
    <w:rsid w:val="005D414D"/>
    <w:rsid w:val="005E0B00"/>
    <w:rsid w:val="00604C30"/>
    <w:rsid w:val="006074F6"/>
    <w:rsid w:val="006147ED"/>
    <w:rsid w:val="006371D1"/>
    <w:rsid w:val="00646B21"/>
    <w:rsid w:val="00667F14"/>
    <w:rsid w:val="00680BC8"/>
    <w:rsid w:val="006C019C"/>
    <w:rsid w:val="006D7D94"/>
    <w:rsid w:val="00701B52"/>
    <w:rsid w:val="00707566"/>
    <w:rsid w:val="00722EC6"/>
    <w:rsid w:val="00742D62"/>
    <w:rsid w:val="00770440"/>
    <w:rsid w:val="00773326"/>
    <w:rsid w:val="007D015C"/>
    <w:rsid w:val="007D5F53"/>
    <w:rsid w:val="0082045E"/>
    <w:rsid w:val="008212D6"/>
    <w:rsid w:val="00821B3B"/>
    <w:rsid w:val="00822F05"/>
    <w:rsid w:val="00827B94"/>
    <w:rsid w:val="00836320"/>
    <w:rsid w:val="00895F98"/>
    <w:rsid w:val="008D451E"/>
    <w:rsid w:val="008E4AAF"/>
    <w:rsid w:val="00953B69"/>
    <w:rsid w:val="00971A7F"/>
    <w:rsid w:val="00980911"/>
    <w:rsid w:val="0099047E"/>
    <w:rsid w:val="0099123E"/>
    <w:rsid w:val="009C333D"/>
    <w:rsid w:val="009F1C68"/>
    <w:rsid w:val="00A50DA3"/>
    <w:rsid w:val="00A86269"/>
    <w:rsid w:val="00A8641B"/>
    <w:rsid w:val="00A90CF7"/>
    <w:rsid w:val="00A96E45"/>
    <w:rsid w:val="00AA7974"/>
    <w:rsid w:val="00AB716F"/>
    <w:rsid w:val="00AD1D39"/>
    <w:rsid w:val="00AD455A"/>
    <w:rsid w:val="00B06F80"/>
    <w:rsid w:val="00B50305"/>
    <w:rsid w:val="00B93726"/>
    <w:rsid w:val="00BA2A1C"/>
    <w:rsid w:val="00BD72A3"/>
    <w:rsid w:val="00BE3D61"/>
    <w:rsid w:val="00BF01C1"/>
    <w:rsid w:val="00C06B02"/>
    <w:rsid w:val="00C35D7F"/>
    <w:rsid w:val="00C54DE2"/>
    <w:rsid w:val="00C66B35"/>
    <w:rsid w:val="00C70AB1"/>
    <w:rsid w:val="00C86FE3"/>
    <w:rsid w:val="00CC42FA"/>
    <w:rsid w:val="00CC4824"/>
    <w:rsid w:val="00CD5C36"/>
    <w:rsid w:val="00CE644B"/>
    <w:rsid w:val="00CF58A5"/>
    <w:rsid w:val="00D2706B"/>
    <w:rsid w:val="00D809D1"/>
    <w:rsid w:val="00D84B8A"/>
    <w:rsid w:val="00DD3603"/>
    <w:rsid w:val="00DE0398"/>
    <w:rsid w:val="00DE4489"/>
    <w:rsid w:val="00DE6ED9"/>
    <w:rsid w:val="00E06CF2"/>
    <w:rsid w:val="00E06F29"/>
    <w:rsid w:val="00E104A9"/>
    <w:rsid w:val="00E26911"/>
    <w:rsid w:val="00E64BB2"/>
    <w:rsid w:val="00E66F6A"/>
    <w:rsid w:val="00EB32E1"/>
    <w:rsid w:val="00EF3363"/>
    <w:rsid w:val="00F05EEB"/>
    <w:rsid w:val="00F24714"/>
    <w:rsid w:val="00F367D1"/>
    <w:rsid w:val="00F44B98"/>
    <w:rsid w:val="00F4683E"/>
    <w:rsid w:val="00F54E4B"/>
    <w:rsid w:val="00F60784"/>
    <w:rsid w:val="00FB0A80"/>
    <w:rsid w:val="00FC1C94"/>
    <w:rsid w:val="00FC7292"/>
    <w:rsid w:val="00FD1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A62A58"/>
  <w15:chartTrackingRefBased/>
  <w15:docId w15:val="{C83CF2C9-F1D7-4B2E-9B35-C6D71C94F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6F8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F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F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F8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F8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F8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F8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F8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F8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F8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F8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F8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F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F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F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F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F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F8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B06F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F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F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F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F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F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F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F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F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F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F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5C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6CF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6CF2"/>
  </w:style>
  <w:style w:type="paragraph" w:styleId="Footer">
    <w:name w:val="footer"/>
    <w:basedOn w:val="Normal"/>
    <w:link w:val="FooterChar"/>
    <w:uiPriority w:val="99"/>
    <w:unhideWhenUsed/>
    <w:rsid w:val="00E06CF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6CF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6078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  <w:kern w:val="0"/>
      <w:sz w:val="24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60784"/>
    <w:rPr>
      <w:rFonts w:ascii="MS Gothic" w:eastAsia="MS Gothic" w:hAnsi="MS Gothic" w:cs="MS Gothic"/>
      <w:kern w:val="0"/>
      <w:sz w:val="24"/>
      <w14:ligatures w14:val="none"/>
    </w:rPr>
  </w:style>
  <w:style w:type="character" w:customStyle="1" w:styleId="gpwvoe5cb5b">
    <w:name w:val="gpwvoe5cb5b"/>
    <w:basedOn w:val="DefaultParagraphFont"/>
    <w:rsid w:val="00F60784"/>
  </w:style>
  <w:style w:type="character" w:styleId="LineNumber">
    <w:name w:val="line number"/>
    <w:basedOn w:val="DefaultParagraphFont"/>
    <w:uiPriority w:val="99"/>
    <w:semiHidden/>
    <w:unhideWhenUsed/>
    <w:rsid w:val="006074F6"/>
  </w:style>
  <w:style w:type="paragraph" w:styleId="Revision">
    <w:name w:val="Revision"/>
    <w:hidden/>
    <w:uiPriority w:val="99"/>
    <w:semiHidden/>
    <w:rsid w:val="002E2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0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4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谷順彦</dc:creator>
  <cp:keywords/>
  <dc:description/>
  <cp:lastModifiedBy>Vijayalakshmi R Rajendran B</cp:lastModifiedBy>
  <cp:revision>93</cp:revision>
  <cp:lastPrinted>2025-05-06T11:58:00Z</cp:lastPrinted>
  <dcterms:created xsi:type="dcterms:W3CDTF">2025-05-04T07:15:00Z</dcterms:created>
  <dcterms:modified xsi:type="dcterms:W3CDTF">2025-08-13T15:11:00Z</dcterms:modified>
</cp:coreProperties>
</file>